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B4DE7" w14:textId="77777777" w:rsidR="00825580" w:rsidRDefault="00825580" w:rsidP="00825580">
      <w:r>
        <w:t>###############################################################################</w:t>
      </w:r>
    </w:p>
    <w:p w14:paraId="62286897" w14:textId="77777777" w:rsidR="00825580" w:rsidRDefault="00825580" w:rsidP="00825580">
      <w:r>
        <w:t>####...modified AMMI function in the agricolae package for GGE analysis...####</w:t>
      </w:r>
    </w:p>
    <w:p w14:paraId="4341423F" w14:textId="77777777" w:rsidR="00825580" w:rsidRDefault="00825580" w:rsidP="00825580">
      <w:r>
        <w:t>###############################################################################</w:t>
      </w:r>
    </w:p>
    <w:p w14:paraId="3997391D" w14:textId="77777777" w:rsidR="00825580" w:rsidRDefault="00825580" w:rsidP="00825580">
      <w:r>
        <w:t xml:space="preserve">GGE_model &lt;- function (ENV, GEN, REP, Y, MSE = 0, console = FALSE, PC = FALSE) </w:t>
      </w:r>
    </w:p>
    <w:p w14:paraId="7976D949" w14:textId="77777777" w:rsidR="00825580" w:rsidRDefault="00825580" w:rsidP="00825580">
      <w:r>
        <w:t>{</w:t>
      </w:r>
    </w:p>
    <w:p w14:paraId="5F7AB7DC" w14:textId="77777777" w:rsidR="00825580" w:rsidRDefault="00825580" w:rsidP="00825580">
      <w:r>
        <w:t xml:space="preserve">  name.y &lt;- paste(deparse(substitute(Y)))</w:t>
      </w:r>
    </w:p>
    <w:p w14:paraId="01EC53F5" w14:textId="77777777" w:rsidR="00825580" w:rsidRDefault="00825580" w:rsidP="00825580">
      <w:r>
        <w:t xml:space="preserve">  if (console) </w:t>
      </w:r>
    </w:p>
    <w:p w14:paraId="625D9A18" w14:textId="77777777" w:rsidR="00825580" w:rsidRDefault="00825580" w:rsidP="00825580">
      <w:r>
        <w:t xml:space="preserve">    cat("\nANALYSIS AMMI: ", name.y, "\nClass level information\n")</w:t>
      </w:r>
    </w:p>
    <w:p w14:paraId="3BED7E7C" w14:textId="77777777" w:rsidR="00825580" w:rsidRDefault="00825580" w:rsidP="00825580">
      <w:r>
        <w:t xml:space="preserve">  ENV &lt;- as.factor(ENV)</w:t>
      </w:r>
    </w:p>
    <w:p w14:paraId="211A3DE1" w14:textId="77777777" w:rsidR="00825580" w:rsidRDefault="00825580" w:rsidP="00825580">
      <w:r>
        <w:t xml:space="preserve">  GEN &lt;- as.factor(GEN)</w:t>
      </w:r>
    </w:p>
    <w:p w14:paraId="06C4AA9F" w14:textId="77777777" w:rsidR="00825580" w:rsidRDefault="00825580" w:rsidP="00825580">
      <w:r>
        <w:t xml:space="preserve">  nenv &lt;- length(unique(ENV))</w:t>
      </w:r>
    </w:p>
    <w:p w14:paraId="41D24CFC" w14:textId="77777777" w:rsidR="00825580" w:rsidRDefault="00825580" w:rsidP="00825580">
      <w:r>
        <w:t xml:space="preserve">  ngen &lt;- length(unique(GEN))</w:t>
      </w:r>
    </w:p>
    <w:p w14:paraId="3BE0345E" w14:textId="77777777" w:rsidR="00825580" w:rsidRDefault="00825580" w:rsidP="00825580">
      <w:r>
        <w:t xml:space="preserve">  if (console) </w:t>
      </w:r>
    </w:p>
    <w:p w14:paraId="2345C54E" w14:textId="77777777" w:rsidR="00825580" w:rsidRDefault="00825580" w:rsidP="00825580">
      <w:r>
        <w:t xml:space="preserve">    cat("\nENV: ", unique(as.character(ENV)))</w:t>
      </w:r>
    </w:p>
    <w:p w14:paraId="46AEFBEE" w14:textId="77777777" w:rsidR="00825580" w:rsidRDefault="00825580" w:rsidP="00825580">
      <w:r>
        <w:t xml:space="preserve">  if (console) </w:t>
      </w:r>
    </w:p>
    <w:p w14:paraId="4203B4F3" w14:textId="77777777" w:rsidR="00825580" w:rsidRDefault="00825580" w:rsidP="00825580">
      <w:r>
        <w:t xml:space="preserve">    cat("\nGEN: ", unique(as.character(GEN)))</w:t>
      </w:r>
    </w:p>
    <w:p w14:paraId="23419FCD" w14:textId="77777777" w:rsidR="00825580" w:rsidRDefault="00825580" w:rsidP="00825580">
      <w:r>
        <w:t xml:space="preserve">  minimo &lt;- min(ngen, nenv)</w:t>
      </w:r>
    </w:p>
    <w:p w14:paraId="279C46ED" w14:textId="77777777" w:rsidR="00825580" w:rsidRDefault="00825580" w:rsidP="00825580">
      <w:r>
        <w:t xml:space="preserve">  if (length(REP) &gt; 1) {</w:t>
      </w:r>
    </w:p>
    <w:p w14:paraId="3159C891" w14:textId="77777777" w:rsidR="00825580" w:rsidRDefault="00825580" w:rsidP="00825580">
      <w:r>
        <w:t xml:space="preserve">    REP &lt;- as.factor(REP)</w:t>
      </w:r>
    </w:p>
    <w:p w14:paraId="5C702DAD" w14:textId="77777777" w:rsidR="00825580" w:rsidRDefault="00825580" w:rsidP="00825580">
      <w:r>
        <w:t xml:space="preserve">    nrep &lt;- length(unique(REP))</w:t>
      </w:r>
    </w:p>
    <w:p w14:paraId="56953F3B" w14:textId="77777777" w:rsidR="00825580" w:rsidRDefault="00825580" w:rsidP="00825580">
      <w:r>
        <w:t xml:space="preserve">    if (console) </w:t>
      </w:r>
    </w:p>
    <w:p w14:paraId="36A79E2A" w14:textId="77777777" w:rsidR="00825580" w:rsidRDefault="00825580" w:rsidP="00825580">
      <w:r>
        <w:t xml:space="preserve">      cat("\nREP: ", unique(REP))</w:t>
      </w:r>
    </w:p>
    <w:p w14:paraId="576B8208" w14:textId="77777777" w:rsidR="00825580" w:rsidRDefault="00825580" w:rsidP="00825580">
      <w:r>
        <w:t xml:space="preserve">    if (console) </w:t>
      </w:r>
    </w:p>
    <w:p w14:paraId="52683F67" w14:textId="77777777" w:rsidR="00825580" w:rsidRDefault="00825580" w:rsidP="00825580">
      <w:r>
        <w:t xml:space="preserve">      cat("\n\nNumber of observations: ", length(na.omit(Y)), </w:t>
      </w:r>
    </w:p>
    <w:p w14:paraId="04552BBD" w14:textId="77777777" w:rsidR="00825580" w:rsidRDefault="00825580" w:rsidP="00825580">
      <w:r>
        <w:t xml:space="preserve">          "\n\n")</w:t>
      </w:r>
    </w:p>
    <w:p w14:paraId="527B928E" w14:textId="77777777" w:rsidR="00825580" w:rsidRDefault="00825580" w:rsidP="00825580">
      <w:r>
        <w:t xml:space="preserve">    modelo &lt;- aov(Y ~ ENV + REP %in% ENV + GEN + ENV:GEN)</w:t>
      </w:r>
    </w:p>
    <w:p w14:paraId="69B22175" w14:textId="77777777" w:rsidR="00825580" w:rsidRDefault="00825580" w:rsidP="00825580">
      <w:r>
        <w:t xml:space="preserve">    if (console) </w:t>
      </w:r>
    </w:p>
    <w:p w14:paraId="71BA7778" w14:textId="77777777" w:rsidR="00825580" w:rsidRDefault="00825580" w:rsidP="00825580">
      <w:r>
        <w:t xml:space="preserve">      cat("model Y:", name.y, " ~ ENV + REP%in%ENV + GEN + ENV:GEN\n")</w:t>
      </w:r>
    </w:p>
    <w:p w14:paraId="19861B00" w14:textId="77777777" w:rsidR="00825580" w:rsidRDefault="00825580" w:rsidP="00825580">
      <w:r>
        <w:t xml:space="preserve">    if (console) </w:t>
      </w:r>
    </w:p>
    <w:p w14:paraId="48C691C3" w14:textId="77777777" w:rsidR="00825580" w:rsidRDefault="00825580" w:rsidP="00825580">
      <w:r>
        <w:lastRenderedPageBreak/>
        <w:t xml:space="preserve">      cat("Random effect REP%in%ENV\n\n")</w:t>
      </w:r>
    </w:p>
    <w:p w14:paraId="04D2B99D" w14:textId="77777777" w:rsidR="00825580" w:rsidRDefault="00825580" w:rsidP="00825580">
      <w:r>
        <w:t xml:space="preserve">    mm &lt;- anova(modelo)</w:t>
      </w:r>
    </w:p>
    <w:p w14:paraId="2327725C" w14:textId="77777777" w:rsidR="00825580" w:rsidRDefault="00825580" w:rsidP="00825580">
      <w:r>
        <w:t xml:space="preserve">    nn &lt;- mm[2, ]</w:t>
      </w:r>
    </w:p>
    <w:p w14:paraId="3B5B0159" w14:textId="77777777" w:rsidR="00825580" w:rsidRDefault="00825580" w:rsidP="00825580">
      <w:r>
        <w:t xml:space="preserve">    mm[2, ] &lt;- mm[3, ]</w:t>
      </w:r>
    </w:p>
    <w:p w14:paraId="2D4F8993" w14:textId="77777777" w:rsidR="00825580" w:rsidRDefault="00825580" w:rsidP="00825580">
      <w:r>
        <w:t xml:space="preserve">    mm[3, ] &lt;- nn</w:t>
      </w:r>
    </w:p>
    <w:p w14:paraId="5F5DA8DD" w14:textId="77777777" w:rsidR="00825580" w:rsidRDefault="00825580" w:rsidP="00825580">
      <w:r>
        <w:t xml:space="preserve">    row.names(mm)[2] &lt;- "REP(ENV)"</w:t>
      </w:r>
    </w:p>
    <w:p w14:paraId="272405AC" w14:textId="77777777" w:rsidR="00825580" w:rsidRDefault="00825580" w:rsidP="00825580">
      <w:r>
        <w:t xml:space="preserve">    row.names(mm)[3] &lt;- "GEN     "</w:t>
      </w:r>
    </w:p>
    <w:p w14:paraId="2BFA53BA" w14:textId="77777777" w:rsidR="00825580" w:rsidRDefault="00825580" w:rsidP="00825580">
      <w:r>
        <w:t xml:space="preserve">    mm[1, 4] &lt;- mm[1, 3]/mm[2, 3]</w:t>
      </w:r>
    </w:p>
    <w:p w14:paraId="3D6AE1E9" w14:textId="77777777" w:rsidR="00825580" w:rsidRDefault="00825580" w:rsidP="00825580">
      <w:r>
        <w:t xml:space="preserve">    mm[1, 5] &lt;- 1 - pf(mm[1, 4], mm[1, 1], mm[2, 1])</w:t>
      </w:r>
    </w:p>
    <w:p w14:paraId="48696B3B" w14:textId="77777777" w:rsidR="00825580" w:rsidRDefault="00825580" w:rsidP="00825580">
      <w:r>
        <w:t xml:space="preserve">    if (console) </w:t>
      </w:r>
    </w:p>
    <w:p w14:paraId="0F438A22" w14:textId="77777777" w:rsidR="00825580" w:rsidRDefault="00825580" w:rsidP="00825580">
      <w:r>
        <w:t xml:space="preserve">      print(mm)</w:t>
      </w:r>
    </w:p>
    <w:p w14:paraId="2D16E9B5" w14:textId="77777777" w:rsidR="00825580" w:rsidRDefault="00825580" w:rsidP="00825580">
      <w:r>
        <w:t xml:space="preserve">    anova &lt;- mm</w:t>
      </w:r>
    </w:p>
    <w:p w14:paraId="631096CC" w14:textId="77777777" w:rsidR="00825580" w:rsidRDefault="00825580" w:rsidP="00825580">
      <w:r>
        <w:t xml:space="preserve">    DFE &lt;- df.residual(modelo)</w:t>
      </w:r>
    </w:p>
    <w:p w14:paraId="0E760C58" w14:textId="77777777" w:rsidR="00825580" w:rsidRDefault="00825580" w:rsidP="00825580">
      <w:r>
        <w:t xml:space="preserve">    MSE &lt;- deviance(modelo)/DFE</w:t>
      </w:r>
    </w:p>
    <w:p w14:paraId="61C44596" w14:textId="77777777" w:rsidR="00825580" w:rsidRDefault="00825580" w:rsidP="00825580">
      <w:r>
        <w:t xml:space="preserve">    medy &lt;- mean(Y, na.rm = TRUE)</w:t>
      </w:r>
    </w:p>
    <w:p w14:paraId="41AE7F7B" w14:textId="77777777" w:rsidR="00825580" w:rsidRDefault="00825580" w:rsidP="00825580">
      <w:r>
        <w:t xml:space="preserve">    if (console) </w:t>
      </w:r>
    </w:p>
    <w:p w14:paraId="5E5D726A" w14:textId="77777777" w:rsidR="00825580" w:rsidRDefault="00825580" w:rsidP="00825580">
      <w:r>
        <w:t xml:space="preserve">      cat("\nCoeff var", "\tMean", name.y, </w:t>
      </w:r>
    </w:p>
    <w:p w14:paraId="41FB3974" w14:textId="77777777" w:rsidR="00825580" w:rsidRDefault="00825580" w:rsidP="00825580">
      <w:r>
        <w:t xml:space="preserve">          "\n")</w:t>
      </w:r>
    </w:p>
    <w:p w14:paraId="5DD7F506" w14:textId="77777777" w:rsidR="00825580" w:rsidRDefault="00825580" w:rsidP="00825580">
      <w:r>
        <w:t xml:space="preserve">    if (console) </w:t>
      </w:r>
    </w:p>
    <w:p w14:paraId="40DFD7DF" w14:textId="77777777" w:rsidR="00825580" w:rsidRDefault="00825580" w:rsidP="00825580">
      <w:r>
        <w:t xml:space="preserve">      cat(sqrt(MSE) * 100/medy, "\t", medy, "\n")</w:t>
      </w:r>
    </w:p>
    <w:p w14:paraId="6669670B" w14:textId="77777777" w:rsidR="00825580" w:rsidRDefault="00825580" w:rsidP="00825580">
      <w:r>
        <w:t xml:space="preserve">  }</w:t>
      </w:r>
    </w:p>
    <w:p w14:paraId="74A2F373" w14:textId="77777777" w:rsidR="00825580" w:rsidRDefault="00825580" w:rsidP="00825580">
      <w:r>
        <w:t xml:space="preserve">  else {</w:t>
      </w:r>
    </w:p>
    <w:p w14:paraId="2A62768B" w14:textId="77777777" w:rsidR="00825580" w:rsidRDefault="00825580" w:rsidP="00825580">
      <w:r>
        <w:t xml:space="preserve">    DFE &lt;- nenv * (ngen - 1) * (REP - 1)</w:t>
      </w:r>
    </w:p>
    <w:p w14:paraId="1E6A7E67" w14:textId="77777777" w:rsidR="00825580" w:rsidRDefault="00825580" w:rsidP="00825580">
      <w:r>
        <w:t xml:space="preserve">    DFEa &lt;- nenv * (REP - 1)</w:t>
      </w:r>
    </w:p>
    <w:p w14:paraId="767FE8F7" w14:textId="77777777" w:rsidR="00825580" w:rsidRDefault="00825580" w:rsidP="00825580">
      <w:r>
        <w:t xml:space="preserve">    nrep &lt;- REP</w:t>
      </w:r>
    </w:p>
    <w:p w14:paraId="24194ABC" w14:textId="77777777" w:rsidR="00825580" w:rsidRDefault="00825580" w:rsidP="00825580">
      <w:r>
        <w:t xml:space="preserve">    modelo &lt;- aov(Y ~ ENV + GEN)</w:t>
      </w:r>
    </w:p>
    <w:p w14:paraId="7954E3A3" w14:textId="77777777" w:rsidR="00825580" w:rsidRDefault="00825580" w:rsidP="00825580">
      <w:r>
        <w:t xml:space="preserve">    xx &lt;- as.matrix(anova(modelo))</w:t>
      </w:r>
    </w:p>
    <w:p w14:paraId="48ADE025" w14:textId="77777777" w:rsidR="00825580" w:rsidRDefault="00825580" w:rsidP="00825580">
      <w:r>
        <w:t xml:space="preserve">    xx &lt;- rbind(xx[1, ], xx[1, ], xx[2:3, ], xx[3, ])</w:t>
      </w:r>
    </w:p>
    <w:p w14:paraId="517CD610" w14:textId="77777777" w:rsidR="00825580" w:rsidRDefault="00825580" w:rsidP="00825580">
      <w:r>
        <w:t xml:space="preserve">    row.names(xx)[4] &lt;- "ENV:GEN"</w:t>
      </w:r>
    </w:p>
    <w:p w14:paraId="3D2D0FDC" w14:textId="77777777" w:rsidR="00825580" w:rsidRDefault="00825580" w:rsidP="00825580">
      <w:r>
        <w:lastRenderedPageBreak/>
        <w:t xml:space="preserve">    row.names(xx)[5] &lt;- "Residuals"</w:t>
      </w:r>
    </w:p>
    <w:p w14:paraId="04C641EB" w14:textId="77777777" w:rsidR="00825580" w:rsidRDefault="00825580" w:rsidP="00825580">
      <w:r>
        <w:t xml:space="preserve">    xx[2, 1] &lt;- DFEa</w:t>
      </w:r>
    </w:p>
    <w:p w14:paraId="44DB836D" w14:textId="77777777" w:rsidR="00825580" w:rsidRDefault="00825580" w:rsidP="00825580">
      <w:r>
        <w:t xml:space="preserve">    xx[2, 2:5] &lt;- NA</w:t>
      </w:r>
    </w:p>
    <w:p w14:paraId="344DC923" w14:textId="77777777" w:rsidR="00825580" w:rsidRDefault="00825580" w:rsidP="00825580">
      <w:r>
        <w:t xml:space="preserve">    xx[, 2] &lt;- xx[, 2] * nrep</w:t>
      </w:r>
    </w:p>
    <w:p w14:paraId="272A03B5" w14:textId="77777777" w:rsidR="00825580" w:rsidRDefault="00825580" w:rsidP="00825580">
      <w:r>
        <w:t xml:space="preserve">    xx[, 3] &lt;- xx[, 3] * nrep</w:t>
      </w:r>
    </w:p>
    <w:p w14:paraId="11DCEEE1" w14:textId="77777777" w:rsidR="00825580" w:rsidRDefault="00825580" w:rsidP="00825580">
      <w:r>
        <w:t xml:space="preserve">    xx[5, 1] &lt;- DFE</w:t>
      </w:r>
    </w:p>
    <w:p w14:paraId="63C4E316" w14:textId="77777777" w:rsidR="00825580" w:rsidRDefault="00825580" w:rsidP="00825580">
      <w:r>
        <w:t xml:space="preserve">    xx[5, 3] &lt;- MSE</w:t>
      </w:r>
    </w:p>
    <w:p w14:paraId="1348A96C" w14:textId="77777777" w:rsidR="00825580" w:rsidRDefault="00825580" w:rsidP="00825580">
      <w:r>
        <w:t xml:space="preserve">    xx[5, 2] &lt;- MSE * DFE</w:t>
      </w:r>
    </w:p>
    <w:p w14:paraId="65985352" w14:textId="77777777" w:rsidR="00825580" w:rsidRDefault="00825580" w:rsidP="00825580">
      <w:r>
        <w:t xml:space="preserve">    xx[1, 4] &lt;- NA</w:t>
      </w:r>
    </w:p>
    <w:p w14:paraId="1FC16EBF" w14:textId="77777777" w:rsidR="00825580" w:rsidRDefault="00825580" w:rsidP="00825580">
      <w:r>
        <w:t xml:space="preserve">    if (MSE &gt; 0) </w:t>
      </w:r>
    </w:p>
    <w:p w14:paraId="5AC255D3" w14:textId="77777777" w:rsidR="00825580" w:rsidRDefault="00825580" w:rsidP="00825580">
      <w:r>
        <w:t xml:space="preserve">      xx[3, 4] &lt;- xx[3, 3]/MSE</w:t>
      </w:r>
    </w:p>
    <w:p w14:paraId="6C636195" w14:textId="77777777" w:rsidR="00825580" w:rsidRDefault="00825580" w:rsidP="00825580">
      <w:r>
        <w:t xml:space="preserve">    if (MSE &gt; 0) </w:t>
      </w:r>
    </w:p>
    <w:p w14:paraId="3BA37A7B" w14:textId="77777777" w:rsidR="00825580" w:rsidRDefault="00825580" w:rsidP="00825580">
      <w:r>
        <w:t xml:space="preserve">      xx[4, 4] &lt;- xx[4, 3]/MSE</w:t>
      </w:r>
    </w:p>
    <w:p w14:paraId="099E8326" w14:textId="77777777" w:rsidR="00825580" w:rsidRDefault="00825580" w:rsidP="00825580">
      <w:r>
        <w:t xml:space="preserve">    xx[1, 5] &lt;- NA</w:t>
      </w:r>
    </w:p>
    <w:p w14:paraId="211A00B4" w14:textId="77777777" w:rsidR="00825580" w:rsidRDefault="00825580" w:rsidP="00825580">
      <w:r>
        <w:t xml:space="preserve">    if (DFE &gt; 0) {</w:t>
      </w:r>
    </w:p>
    <w:p w14:paraId="7D99C032" w14:textId="77777777" w:rsidR="00825580" w:rsidRDefault="00825580" w:rsidP="00825580">
      <w:r>
        <w:t xml:space="preserve">      xx[3, 5] &lt;- 1 - pf(xx[3, 4], xx[3, 1], DFE)</w:t>
      </w:r>
    </w:p>
    <w:p w14:paraId="0E6F30F5" w14:textId="77777777" w:rsidR="00825580" w:rsidRDefault="00825580" w:rsidP="00825580">
      <w:r>
        <w:t xml:space="preserve">      xx[4, 5] &lt;- 1 - pf(xx[4, 4], xx[4, 1], DFE)</w:t>
      </w:r>
    </w:p>
    <w:p w14:paraId="5AB5E4F8" w14:textId="77777777" w:rsidR="00825580" w:rsidRDefault="00825580" w:rsidP="00825580">
      <w:r>
        <w:t xml:space="preserve">    }</w:t>
      </w:r>
    </w:p>
    <w:p w14:paraId="0F1DE041" w14:textId="77777777" w:rsidR="00825580" w:rsidRDefault="00825580" w:rsidP="00825580">
      <w:r>
        <w:t xml:space="preserve">    row.names(xx)[1] &lt;- "ENV     "</w:t>
      </w:r>
    </w:p>
    <w:p w14:paraId="0830CF25" w14:textId="77777777" w:rsidR="00825580" w:rsidRDefault="00825580" w:rsidP="00825580">
      <w:r>
        <w:t xml:space="preserve">    row.names(xx)[2] &lt;- "REP(ENV)"</w:t>
      </w:r>
    </w:p>
    <w:p w14:paraId="53877464" w14:textId="77777777" w:rsidR="00825580" w:rsidRDefault="00825580" w:rsidP="00825580">
      <w:r>
        <w:t xml:space="preserve">    if (console) </w:t>
      </w:r>
    </w:p>
    <w:p w14:paraId="0E88F1C7" w14:textId="77777777" w:rsidR="00825580" w:rsidRDefault="00825580" w:rsidP="00825580">
      <w:r>
        <w:t xml:space="preserve">      cat("\nREP: ", REP)</w:t>
      </w:r>
    </w:p>
    <w:p w14:paraId="36B023C7" w14:textId="77777777" w:rsidR="00825580" w:rsidRDefault="00825580" w:rsidP="00825580">
      <w:r>
        <w:t xml:space="preserve">    if (console) </w:t>
      </w:r>
    </w:p>
    <w:p w14:paraId="1E5963E2" w14:textId="77777777" w:rsidR="00825580" w:rsidRDefault="00825580" w:rsidP="00825580">
      <w:r>
        <w:t xml:space="preserve">      cat("\n\nNumber of means: ", length(na.omit(Y)), </w:t>
      </w:r>
    </w:p>
    <w:p w14:paraId="66599FBA" w14:textId="77777777" w:rsidR="00825580" w:rsidRDefault="00825580" w:rsidP="00825580">
      <w:r>
        <w:t xml:space="preserve">          "\n")</w:t>
      </w:r>
    </w:p>
    <w:p w14:paraId="17519F7B" w14:textId="77777777" w:rsidR="00825580" w:rsidRDefault="00825580" w:rsidP="00825580">
      <w:r>
        <w:t xml:space="preserve">    if (console) </w:t>
      </w:r>
    </w:p>
    <w:p w14:paraId="315FDD4B" w14:textId="77777777" w:rsidR="00825580" w:rsidRDefault="00825580" w:rsidP="00825580">
      <w:r>
        <w:t xml:space="preserve">      cat("\nDependent Variable:", name.y, "\n\nAnalysis of variance\n")</w:t>
      </w:r>
    </w:p>
    <w:p w14:paraId="45B95525" w14:textId="77777777" w:rsidR="00825580" w:rsidRDefault="00825580" w:rsidP="00825580">
      <w:r>
        <w:t xml:space="preserve">    mm &lt;- xx</w:t>
      </w:r>
    </w:p>
    <w:p w14:paraId="7204508B" w14:textId="77777777" w:rsidR="00825580" w:rsidRDefault="00825580" w:rsidP="00825580">
      <w:r>
        <w:t xml:space="preserve">    if (console) </w:t>
      </w:r>
    </w:p>
    <w:p w14:paraId="2A92D81D" w14:textId="77777777" w:rsidR="00825580" w:rsidRDefault="00825580" w:rsidP="00825580">
      <w:r>
        <w:lastRenderedPageBreak/>
        <w:t xml:space="preserve">      print(xx, na.print = "")</w:t>
      </w:r>
    </w:p>
    <w:p w14:paraId="5E798E80" w14:textId="77777777" w:rsidR="00825580" w:rsidRDefault="00825580" w:rsidP="00825580">
      <w:r>
        <w:t xml:space="preserve">    medy &lt;- mean(Y, na.rm = TRUE)</w:t>
      </w:r>
    </w:p>
    <w:p w14:paraId="785CA6A7" w14:textId="77777777" w:rsidR="00825580" w:rsidRDefault="00825580" w:rsidP="00825580">
      <w:r>
        <w:t xml:space="preserve">    if (console) </w:t>
      </w:r>
    </w:p>
    <w:p w14:paraId="157252ED" w14:textId="77777777" w:rsidR="00825580" w:rsidRDefault="00825580" w:rsidP="00825580">
      <w:r>
        <w:t xml:space="preserve">      cat("\nCoeff var", "\tMean", name.y, </w:t>
      </w:r>
    </w:p>
    <w:p w14:paraId="5DE4041F" w14:textId="77777777" w:rsidR="00825580" w:rsidRDefault="00825580" w:rsidP="00825580">
      <w:r>
        <w:t xml:space="preserve">          "\n")</w:t>
      </w:r>
    </w:p>
    <w:p w14:paraId="0F7EF1AE" w14:textId="77777777" w:rsidR="00825580" w:rsidRDefault="00825580" w:rsidP="00825580">
      <w:r>
        <w:t xml:space="preserve">    if (console) </w:t>
      </w:r>
    </w:p>
    <w:p w14:paraId="140A6094" w14:textId="77777777" w:rsidR="00825580" w:rsidRDefault="00825580" w:rsidP="00825580">
      <w:r>
        <w:t xml:space="preserve">      cat(sqrt(MSE) * 100/medy, "\t", medy, "\n")</w:t>
      </w:r>
    </w:p>
    <w:p w14:paraId="6D27C25D" w14:textId="77777777" w:rsidR="00825580" w:rsidRDefault="00825580" w:rsidP="00825580">
      <w:r>
        <w:t xml:space="preserve">  }</w:t>
      </w:r>
    </w:p>
    <w:p w14:paraId="29585742" w14:textId="77777777" w:rsidR="00825580" w:rsidRDefault="00825580" w:rsidP="00825580">
      <w:r>
        <w:t xml:space="preserve">  raw &lt;- data.frame(ENV, GEN, Y)</w:t>
      </w:r>
    </w:p>
    <w:p w14:paraId="3D1840FD" w14:textId="77777777" w:rsidR="00825580" w:rsidRDefault="00825580" w:rsidP="00825580">
      <w:r>
        <w:t xml:space="preserve">  MEDIAS &lt;- tapply(raw[, 3], raw[, c(1, 2)], mean)</w:t>
      </w:r>
    </w:p>
    <w:p w14:paraId="668204B9" w14:textId="77777777" w:rsidR="00825580" w:rsidRDefault="00825580" w:rsidP="00825580">
      <w:r>
        <w:t xml:space="preserve">  xx &lt;- rownames(MEDIAS)</w:t>
      </w:r>
    </w:p>
    <w:p w14:paraId="24FC0CBE" w14:textId="77777777" w:rsidR="00825580" w:rsidRDefault="00825580" w:rsidP="00825580">
      <w:r>
        <w:t xml:space="preserve">  yy &lt;- colnames(MEDIAS)</w:t>
      </w:r>
    </w:p>
    <w:p w14:paraId="74819F33" w14:textId="77777777" w:rsidR="00825580" w:rsidRDefault="00825580" w:rsidP="00825580">
      <w:r>
        <w:t xml:space="preserve">  fila &lt;- length(xx)</w:t>
      </w:r>
    </w:p>
    <w:p w14:paraId="2BC560FD" w14:textId="77777777" w:rsidR="00825580" w:rsidRDefault="00825580" w:rsidP="00825580">
      <w:r>
        <w:t xml:space="preserve">  col &lt;- length(yy)</w:t>
      </w:r>
    </w:p>
    <w:p w14:paraId="4E268E52" w14:textId="77777777" w:rsidR="00825580" w:rsidRDefault="00825580" w:rsidP="00825580">
      <w:r>
        <w:t xml:space="preserve">  total &lt;- fila * col</w:t>
      </w:r>
    </w:p>
    <w:p w14:paraId="382EB369" w14:textId="77777777" w:rsidR="00825580" w:rsidRDefault="00825580" w:rsidP="00825580">
      <w:r>
        <w:t xml:space="preserve">  x &lt;- character(length = total)</w:t>
      </w:r>
    </w:p>
    <w:p w14:paraId="72A591E4" w14:textId="77777777" w:rsidR="00825580" w:rsidRDefault="00825580" w:rsidP="00825580">
      <w:r>
        <w:t xml:space="preserve">  y &lt;- character(length = total)</w:t>
      </w:r>
    </w:p>
    <w:p w14:paraId="54DAD45C" w14:textId="77777777" w:rsidR="00825580" w:rsidRDefault="00825580" w:rsidP="00825580">
      <w:r>
        <w:t xml:space="preserve">  z &lt;- numeric(length = total)</w:t>
      </w:r>
    </w:p>
    <w:p w14:paraId="6A11A310" w14:textId="77777777" w:rsidR="00825580" w:rsidRDefault="00825580" w:rsidP="00825580">
      <w:r>
        <w:t xml:space="preserve">  k &lt;- 0</w:t>
      </w:r>
    </w:p>
    <w:p w14:paraId="41A98E41" w14:textId="77777777" w:rsidR="00825580" w:rsidRDefault="00825580" w:rsidP="00825580">
      <w:r>
        <w:t xml:space="preserve">  for (i in 1:fila) {</w:t>
      </w:r>
    </w:p>
    <w:p w14:paraId="20C32D9B" w14:textId="77777777" w:rsidR="00825580" w:rsidRDefault="00825580" w:rsidP="00825580">
      <w:r>
        <w:t xml:space="preserve">    for (j in 1:col) {</w:t>
      </w:r>
    </w:p>
    <w:p w14:paraId="7AB94C8D" w14:textId="77777777" w:rsidR="00825580" w:rsidRDefault="00825580" w:rsidP="00825580">
      <w:r>
        <w:t xml:space="preserve">      k &lt;- k + 1</w:t>
      </w:r>
    </w:p>
    <w:p w14:paraId="31BAB4BC" w14:textId="77777777" w:rsidR="00825580" w:rsidRDefault="00825580" w:rsidP="00825580">
      <w:r>
        <w:t xml:space="preserve">      x[k] &lt;- xx[i]</w:t>
      </w:r>
    </w:p>
    <w:p w14:paraId="62B45F58" w14:textId="77777777" w:rsidR="00825580" w:rsidRDefault="00825580" w:rsidP="00825580">
      <w:r>
        <w:t xml:space="preserve">      y[k] &lt;- yy[j]</w:t>
      </w:r>
    </w:p>
    <w:p w14:paraId="3CBAA503" w14:textId="77777777" w:rsidR="00825580" w:rsidRDefault="00825580" w:rsidP="00825580">
      <w:r>
        <w:t xml:space="preserve">      z[k] &lt;- MEDIAS[i, j]</w:t>
      </w:r>
    </w:p>
    <w:p w14:paraId="5F592919" w14:textId="77777777" w:rsidR="00825580" w:rsidRDefault="00825580" w:rsidP="00825580">
      <w:r>
        <w:t xml:space="preserve">    }</w:t>
      </w:r>
    </w:p>
    <w:p w14:paraId="7A8A8915" w14:textId="77777777" w:rsidR="00825580" w:rsidRDefault="00825580" w:rsidP="00825580">
      <w:r>
        <w:t xml:space="preserve">  }</w:t>
      </w:r>
    </w:p>
    <w:p w14:paraId="2FB9E523" w14:textId="77777777" w:rsidR="00825580" w:rsidRDefault="00825580" w:rsidP="00825580">
      <w:r>
        <w:t xml:space="preserve">  MEDIAS &lt;- data.frame(ENV = x, GEN = y, Y = z)</w:t>
      </w:r>
    </w:p>
    <w:p w14:paraId="099848F5" w14:textId="77777777" w:rsidR="00825580" w:rsidRDefault="00825580" w:rsidP="00825580">
      <w:r>
        <w:t xml:space="preserve">  x &lt;- MEDIAS[, 1]</w:t>
      </w:r>
    </w:p>
    <w:p w14:paraId="32339F4B" w14:textId="77777777" w:rsidR="00825580" w:rsidRDefault="00825580" w:rsidP="00825580">
      <w:r>
        <w:lastRenderedPageBreak/>
        <w:t xml:space="preserve">  y &lt;- MEDIAS[, 2]</w:t>
      </w:r>
    </w:p>
    <w:p w14:paraId="0172D43F" w14:textId="77777777" w:rsidR="00825580" w:rsidRDefault="00825580" w:rsidP="00825580">
      <w:r>
        <w:t xml:space="preserve">  z &lt;- MEDIAS[, 3]</w:t>
      </w:r>
    </w:p>
    <w:p w14:paraId="2D4519C1" w14:textId="77777777" w:rsidR="00825580" w:rsidRDefault="00825580" w:rsidP="00825580">
      <w:r>
        <w:t xml:space="preserve">  modelo2 &lt;- lm(z ~ x)</w:t>
      </w:r>
    </w:p>
    <w:p w14:paraId="4EF9C2AD" w14:textId="77777777" w:rsidR="00825580" w:rsidRDefault="00825580" w:rsidP="00825580">
      <w:r>
        <w:t xml:space="preserve">  for (i in 1:length(z)) {</w:t>
      </w:r>
    </w:p>
    <w:p w14:paraId="5EAE49B7" w14:textId="77777777" w:rsidR="00825580" w:rsidRDefault="00825580" w:rsidP="00825580">
      <w:r>
        <w:t xml:space="preserve">    if (is.na(z[i])) </w:t>
      </w:r>
    </w:p>
    <w:p w14:paraId="5F4ED1FD" w14:textId="77777777" w:rsidR="00825580" w:rsidRDefault="00825580" w:rsidP="00825580">
      <w:r>
        <w:t xml:space="preserve">      z[i] &lt;- predict(modelo2, data.frame(x = MEDIAS[i, </w:t>
      </w:r>
    </w:p>
    <w:p w14:paraId="6DDAAEF3" w14:textId="77777777" w:rsidR="00825580" w:rsidRDefault="00825580" w:rsidP="00825580">
      <w:r>
        <w:t xml:space="preserve">                                                     1], y = MEDIAS[i, 2]))</w:t>
      </w:r>
    </w:p>
    <w:p w14:paraId="79768A86" w14:textId="77777777" w:rsidR="00825580" w:rsidRDefault="00825580" w:rsidP="00825580">
      <w:r>
        <w:t xml:space="preserve">  }</w:t>
      </w:r>
    </w:p>
    <w:p w14:paraId="53AD2666" w14:textId="77777777" w:rsidR="00825580" w:rsidRDefault="00825580" w:rsidP="00825580">
      <w:r>
        <w:t xml:space="preserve">  MEDIAS &lt;- data.frame(ENV = x, GEN = y, Y = z)</w:t>
      </w:r>
    </w:p>
    <w:p w14:paraId="34A6EA4D" w14:textId="77777777" w:rsidR="00825580" w:rsidRDefault="00825580" w:rsidP="00825580">
      <w:r>
        <w:t xml:space="preserve">  modelo1 &lt;- lm(Y ~ ENV, data = MEDIAS)</w:t>
      </w:r>
    </w:p>
    <w:p w14:paraId="02775E3F" w14:textId="77777777" w:rsidR="00825580" w:rsidRDefault="00825580" w:rsidP="00825580">
      <w:r>
        <w:t xml:space="preserve">  residual &lt;- modelo1$residuals</w:t>
      </w:r>
    </w:p>
    <w:p w14:paraId="38675B4C" w14:textId="77777777" w:rsidR="00825580" w:rsidRDefault="00825580" w:rsidP="00825580">
      <w:r>
        <w:t xml:space="preserve">  MEDIAS &lt;- data.frame(MEDIAS, RESIDUAL = residual)</w:t>
      </w:r>
    </w:p>
    <w:p w14:paraId="7026463B" w14:textId="77777777" w:rsidR="00825580" w:rsidRDefault="00825580" w:rsidP="00825580">
      <w:r>
        <w:t xml:space="preserve">  mlabel &lt;- names(MEDIAS)</w:t>
      </w:r>
    </w:p>
    <w:p w14:paraId="07612B31" w14:textId="77777777" w:rsidR="00825580" w:rsidRDefault="00825580" w:rsidP="00825580">
      <w:r>
        <w:t xml:space="preserve">  names(MEDIAS) &lt;- c(mlabel[1:2], name.y, mlabel[4])</w:t>
      </w:r>
    </w:p>
    <w:p w14:paraId="35C29DB1" w14:textId="77777777" w:rsidR="00825580" w:rsidRDefault="00825580" w:rsidP="00825580">
      <w:r>
        <w:t xml:space="preserve">  OUTRES &lt;- MEDIAS[order(MEDIAS[, 1], MEDIAS[, 2]), ]</w:t>
      </w:r>
    </w:p>
    <w:p w14:paraId="06284D32" w14:textId="77777777" w:rsidR="00825580" w:rsidRDefault="00825580" w:rsidP="00825580">
      <w:r>
        <w:t xml:space="preserve">  OUTRES2 &lt;- by(OUTRES[, 4], OUTRES[, c(2, 1)], function(x) sum(x, </w:t>
      </w:r>
    </w:p>
    <w:p w14:paraId="53262BFD" w14:textId="77777777" w:rsidR="00825580" w:rsidRDefault="00825580" w:rsidP="00825580">
      <w:r>
        <w:t xml:space="preserve">                                                                na.rm = TRUE))</w:t>
      </w:r>
    </w:p>
    <w:p w14:paraId="7A7264EB" w14:textId="77777777" w:rsidR="00825580" w:rsidRDefault="00825580" w:rsidP="00825580">
      <w:r>
        <w:t xml:space="preserve">  OUTMED &lt;- by(OUTRES[, 3], OUTRES[, c(2, 1)], function(x) sum(x, </w:t>
      </w:r>
    </w:p>
    <w:p w14:paraId="11968DAD" w14:textId="77777777" w:rsidR="00825580" w:rsidRDefault="00825580" w:rsidP="00825580">
      <w:r>
        <w:t xml:space="preserve">                                                               na.rm = TRUE))</w:t>
      </w:r>
    </w:p>
    <w:p w14:paraId="57C5D487" w14:textId="77777777" w:rsidR="00825580" w:rsidRDefault="00825580" w:rsidP="00825580">
      <w:r>
        <w:t xml:space="preserve">  s &lt;- svd(OUTRES2)</w:t>
      </w:r>
    </w:p>
    <w:p w14:paraId="5B771F1A" w14:textId="77777777" w:rsidR="00825580" w:rsidRDefault="00825580" w:rsidP="00825580">
      <w:r>
        <w:t xml:space="preserve">  U &lt;- s$u</w:t>
      </w:r>
    </w:p>
    <w:p w14:paraId="03F0FD0B" w14:textId="77777777" w:rsidR="00825580" w:rsidRDefault="00825580" w:rsidP="00825580">
      <w:r>
        <w:t xml:space="preserve">  L &lt;- s$d</w:t>
      </w:r>
    </w:p>
    <w:p w14:paraId="4F28453E" w14:textId="77777777" w:rsidR="00825580" w:rsidRDefault="00825580" w:rsidP="00825580">
      <w:r>
        <w:t xml:space="preserve">  V &lt;- s$v</w:t>
      </w:r>
    </w:p>
    <w:p w14:paraId="56F548D8" w14:textId="77777777" w:rsidR="00825580" w:rsidRDefault="00825580" w:rsidP="00825580">
      <w:r>
        <w:t xml:space="preserve">  L &lt;- L[1:minimo]</w:t>
      </w:r>
    </w:p>
    <w:p w14:paraId="1AF860D6" w14:textId="77777777" w:rsidR="00825580" w:rsidRDefault="00825580" w:rsidP="00825580">
      <w:r>
        <w:t xml:space="preserve">  SS &lt;- (L^2) * nrep</w:t>
      </w:r>
    </w:p>
    <w:p w14:paraId="45A7A777" w14:textId="77777777" w:rsidR="00825580" w:rsidRDefault="00825580" w:rsidP="00825580">
      <w:r>
        <w:t xml:space="preserve">  SUMA &lt;- sum(SS)</w:t>
      </w:r>
    </w:p>
    <w:p w14:paraId="4BD06323" w14:textId="77777777" w:rsidR="00825580" w:rsidRDefault="00825580" w:rsidP="00825580">
      <w:r>
        <w:t xml:space="preserve">  percent &lt;- (1/SUMA) * SS * 100</w:t>
      </w:r>
    </w:p>
    <w:p w14:paraId="14780691" w14:textId="77777777" w:rsidR="00825580" w:rsidRDefault="00825580" w:rsidP="00825580">
      <w:r>
        <w:t xml:space="preserve">  DFAMMI &lt;- rep(0, minimo)</w:t>
      </w:r>
    </w:p>
    <w:p w14:paraId="5BA09BC7" w14:textId="77777777" w:rsidR="00825580" w:rsidRDefault="00825580" w:rsidP="00825580">
      <w:r>
        <w:t xml:space="preserve">  acum &lt;- DFAMMI</w:t>
      </w:r>
    </w:p>
    <w:p w14:paraId="3B84F67D" w14:textId="77777777" w:rsidR="00825580" w:rsidRDefault="00825580" w:rsidP="00825580">
      <w:r>
        <w:lastRenderedPageBreak/>
        <w:t xml:space="preserve">  MSAMMI &lt;- DFAMMI</w:t>
      </w:r>
    </w:p>
    <w:p w14:paraId="76F0E10A" w14:textId="77777777" w:rsidR="00825580" w:rsidRDefault="00825580" w:rsidP="00825580">
      <w:r>
        <w:t xml:space="preserve">  F.AMMI &lt;- DFAMMI</w:t>
      </w:r>
    </w:p>
    <w:p w14:paraId="11F62F5A" w14:textId="77777777" w:rsidR="00825580" w:rsidRDefault="00825580" w:rsidP="00825580">
      <w:r>
        <w:t xml:space="preserve">  PROBF &lt;- DFAMMI</w:t>
      </w:r>
    </w:p>
    <w:p w14:paraId="2C8346C5" w14:textId="77777777" w:rsidR="00825580" w:rsidRDefault="00825580" w:rsidP="00825580">
      <w:r>
        <w:t xml:space="preserve">  acumula &lt;- 0</w:t>
      </w:r>
    </w:p>
    <w:p w14:paraId="433EBA73" w14:textId="77777777" w:rsidR="00825580" w:rsidRDefault="00825580" w:rsidP="00825580">
      <w:r>
        <w:t xml:space="preserve">  for (i in 1:(minimo - 1)) {</w:t>
      </w:r>
    </w:p>
    <w:p w14:paraId="5883A12C" w14:textId="77777777" w:rsidR="00825580" w:rsidRDefault="00825580" w:rsidP="00825580">
      <w:r>
        <w:t xml:space="preserve">    DF &lt;- (ngen - 1) + (nenv - 1) - (2 * i - 1)</w:t>
      </w:r>
    </w:p>
    <w:p w14:paraId="4CCAF531" w14:textId="77777777" w:rsidR="00825580" w:rsidRDefault="00825580" w:rsidP="00825580">
      <w:r>
        <w:t xml:space="preserve">    if (DF &lt;= 0) </w:t>
      </w:r>
    </w:p>
    <w:p w14:paraId="212D3B55" w14:textId="77777777" w:rsidR="00825580" w:rsidRDefault="00825580" w:rsidP="00825580">
      <w:r>
        <w:t xml:space="preserve">      break</w:t>
      </w:r>
    </w:p>
    <w:p w14:paraId="5F4A003F" w14:textId="77777777" w:rsidR="00825580" w:rsidRDefault="00825580" w:rsidP="00825580">
      <w:r>
        <w:t xml:space="preserve">    DFAMMI[i] &lt;- DF</w:t>
      </w:r>
    </w:p>
    <w:p w14:paraId="34F85EF5" w14:textId="77777777" w:rsidR="00825580" w:rsidRDefault="00825580" w:rsidP="00825580">
      <w:r>
        <w:t xml:space="preserve">    acumula &lt;- acumula + percent[i]</w:t>
      </w:r>
    </w:p>
    <w:p w14:paraId="375FB053" w14:textId="77777777" w:rsidR="00825580" w:rsidRDefault="00825580" w:rsidP="00825580">
      <w:r>
        <w:t xml:space="preserve">    acum[i] &lt;- acum[i] + acumula</w:t>
      </w:r>
    </w:p>
    <w:p w14:paraId="6CFC3964" w14:textId="77777777" w:rsidR="00825580" w:rsidRDefault="00825580" w:rsidP="00825580">
      <w:r>
        <w:t xml:space="preserve">    MSAMMI[i] &lt;- SS[i]/DFAMMI[i]</w:t>
      </w:r>
    </w:p>
    <w:p w14:paraId="233297FB" w14:textId="77777777" w:rsidR="00825580" w:rsidRDefault="00825580" w:rsidP="00825580">
      <w:r>
        <w:t xml:space="preserve">    if (MSE &gt; 0) </w:t>
      </w:r>
    </w:p>
    <w:p w14:paraId="66FD4C53" w14:textId="77777777" w:rsidR="00825580" w:rsidRDefault="00825580" w:rsidP="00825580">
      <w:r>
        <w:t xml:space="preserve">      F.AMMI[i] &lt;- round(MSAMMI[i]/MSE, 2)</w:t>
      </w:r>
    </w:p>
    <w:p w14:paraId="1E660BAF" w14:textId="77777777" w:rsidR="00825580" w:rsidRDefault="00825580" w:rsidP="00825580">
      <w:r>
        <w:t xml:space="preserve">    else F.AMMI[i] &lt;- NA</w:t>
      </w:r>
    </w:p>
    <w:p w14:paraId="4BDAF1E5" w14:textId="77777777" w:rsidR="00825580" w:rsidRDefault="00825580" w:rsidP="00825580">
      <w:r>
        <w:t xml:space="preserve">    if (DFE &gt; 0) </w:t>
      </w:r>
    </w:p>
    <w:p w14:paraId="297EB64F" w14:textId="77777777" w:rsidR="00825580" w:rsidRDefault="00825580" w:rsidP="00825580">
      <w:r>
        <w:t xml:space="preserve">      PROBF[i] &lt;- round(1 - pf(F.AMMI[i], DFAMMI[i], DFE), </w:t>
      </w:r>
    </w:p>
    <w:p w14:paraId="7D24BF8D" w14:textId="77777777" w:rsidR="00825580" w:rsidRDefault="00825580" w:rsidP="00825580">
      <w:r>
        <w:t xml:space="preserve">                        4)</w:t>
      </w:r>
    </w:p>
    <w:p w14:paraId="05D56FAC" w14:textId="77777777" w:rsidR="00825580" w:rsidRDefault="00825580" w:rsidP="00825580">
      <w:r>
        <w:t xml:space="preserve">    else PROBF[i] &lt;- NA</w:t>
      </w:r>
    </w:p>
    <w:p w14:paraId="6829DF3E" w14:textId="77777777" w:rsidR="00825580" w:rsidRDefault="00825580" w:rsidP="00825580">
      <w:r>
        <w:t xml:space="preserve">  }</w:t>
      </w:r>
    </w:p>
    <w:p w14:paraId="29662B7C" w14:textId="77777777" w:rsidR="00825580" w:rsidRDefault="00825580" w:rsidP="00825580">
      <w:r>
        <w:t xml:space="preserve">  percent &lt;- round(percent, 1)</w:t>
      </w:r>
    </w:p>
    <w:p w14:paraId="4F9F0558" w14:textId="77777777" w:rsidR="00825580" w:rsidRDefault="00825580" w:rsidP="00825580">
      <w:r>
        <w:t xml:space="preserve">  acum &lt;- round(acum, 1)</w:t>
      </w:r>
    </w:p>
    <w:p w14:paraId="229CDDE2" w14:textId="77777777" w:rsidR="00825580" w:rsidRDefault="00825580" w:rsidP="00825580">
      <w:r>
        <w:t xml:space="preserve">  SS &lt;- round(SS, 6)</w:t>
      </w:r>
    </w:p>
    <w:p w14:paraId="76F8E391" w14:textId="77777777" w:rsidR="00825580" w:rsidRDefault="00825580" w:rsidP="00825580">
      <w:r>
        <w:t xml:space="preserve">  MSAMMI &lt;- round(MSAMMI, 6)</w:t>
      </w:r>
    </w:p>
    <w:p w14:paraId="453F21EB" w14:textId="77777777" w:rsidR="00825580" w:rsidRDefault="00825580" w:rsidP="00825580">
      <w:r>
        <w:t xml:space="preserve">  SSAMMI &lt;- data.frame(percent, acum, Df = DFAMMI, `Sum Sq` = SS, </w:t>
      </w:r>
    </w:p>
    <w:p w14:paraId="2205121C" w14:textId="77777777" w:rsidR="00825580" w:rsidRDefault="00825580" w:rsidP="00825580">
      <w:r>
        <w:t xml:space="preserve">                       `Mean Sq` = MSAMMI, `F value` = F.AMMI, Pr.F = PROBF)</w:t>
      </w:r>
    </w:p>
    <w:p w14:paraId="37947891" w14:textId="77777777" w:rsidR="00825580" w:rsidRDefault="00825580" w:rsidP="00825580">
      <w:r>
        <w:t xml:space="preserve">  nssammi &lt;- nrow(SSAMMI)</w:t>
      </w:r>
    </w:p>
    <w:p w14:paraId="55E21596" w14:textId="77777777" w:rsidR="00825580" w:rsidRDefault="00825580" w:rsidP="00825580">
      <w:r>
        <w:t xml:space="preserve">  SSAMMI &lt;- SSAMMI[SSAMMI$Df &gt; 0, ]</w:t>
      </w:r>
    </w:p>
    <w:p w14:paraId="5D62FD32" w14:textId="77777777" w:rsidR="00825580" w:rsidRDefault="00825580" w:rsidP="00825580">
      <w:r>
        <w:t xml:space="preserve">  nss &lt;- nrow(SSAMMI)</w:t>
      </w:r>
    </w:p>
    <w:p w14:paraId="399861F9" w14:textId="77777777" w:rsidR="00825580" w:rsidRDefault="00825580" w:rsidP="00825580">
      <w:r>
        <w:lastRenderedPageBreak/>
        <w:t xml:space="preserve">  row.names(SSAMMI) &lt;- paste("PC", 1:nss, sep = "")</w:t>
      </w:r>
    </w:p>
    <w:p w14:paraId="25F35C22" w14:textId="77777777" w:rsidR="00825580" w:rsidRDefault="00825580" w:rsidP="00825580">
      <w:r>
        <w:t xml:space="preserve">  if (console) {</w:t>
      </w:r>
    </w:p>
    <w:p w14:paraId="0422538E" w14:textId="77777777" w:rsidR="00825580" w:rsidRDefault="00825580" w:rsidP="00825580">
      <w:r>
        <w:t xml:space="preserve">    cat("\nAnalysis\n")</w:t>
      </w:r>
    </w:p>
    <w:p w14:paraId="33EC21D7" w14:textId="77777777" w:rsidR="00825580" w:rsidRDefault="00825580" w:rsidP="00825580">
      <w:r>
        <w:t xml:space="preserve">    print(SSAMMI)</w:t>
      </w:r>
    </w:p>
    <w:p w14:paraId="04DAF1E0" w14:textId="77777777" w:rsidR="00825580" w:rsidRDefault="00825580" w:rsidP="00825580">
      <w:r>
        <w:t xml:space="preserve">  }</w:t>
      </w:r>
    </w:p>
    <w:p w14:paraId="5E7DDDC3" w14:textId="77777777" w:rsidR="00825580" w:rsidRDefault="00825580" w:rsidP="00825580">
      <w:r>
        <w:t xml:space="preserve">  LL &lt;- sqrt(diag(L))</w:t>
      </w:r>
    </w:p>
    <w:p w14:paraId="1DB1754F" w14:textId="77777777" w:rsidR="00825580" w:rsidRDefault="00825580" w:rsidP="00825580">
      <w:r>
        <w:t xml:space="preserve">  SCOREG &lt;- U %*% LL</w:t>
      </w:r>
    </w:p>
    <w:p w14:paraId="3BEE07A7" w14:textId="77777777" w:rsidR="00825580" w:rsidRDefault="00825580" w:rsidP="00825580">
      <w:r>
        <w:t xml:space="preserve">  SCOREE &lt;- V %*% LL</w:t>
      </w:r>
    </w:p>
    <w:p w14:paraId="35A87519" w14:textId="77777777" w:rsidR="00825580" w:rsidRDefault="00825580" w:rsidP="00825580">
      <w:r>
        <w:t xml:space="preserve">  SCORES &lt;- rbind(SCOREG, SCOREE)</w:t>
      </w:r>
    </w:p>
    <w:p w14:paraId="1AA11B59" w14:textId="77777777" w:rsidR="00825580" w:rsidRDefault="00825580" w:rsidP="00825580">
      <w:r>
        <w:t xml:space="preserve">  colnames(SCORES) &lt;- paste("PC", 1:nssammi, sep = "")</w:t>
      </w:r>
    </w:p>
    <w:p w14:paraId="31A2E1F3" w14:textId="77777777" w:rsidR="00825580" w:rsidRDefault="00825580" w:rsidP="00825580">
      <w:r>
        <w:t xml:space="preserve">  MSCORES &lt;- SCORES[1:ngen, ]</w:t>
      </w:r>
    </w:p>
    <w:p w14:paraId="50C2FF18" w14:textId="77777777" w:rsidR="00825580" w:rsidRDefault="00825580" w:rsidP="00825580">
      <w:r>
        <w:t xml:space="preserve">  NSCORES &lt;- SCORES[(ngen + 1):(ngen + nenv), ]</w:t>
      </w:r>
    </w:p>
    <w:p w14:paraId="63C1110F" w14:textId="77777777" w:rsidR="00825580" w:rsidRDefault="00825580" w:rsidP="00825580">
      <w:r>
        <w:t xml:space="preserve">  MGEN &lt;- data.frame(type = "GEN", Y = apply(OUTMED, </w:t>
      </w:r>
    </w:p>
    <w:p w14:paraId="00B86863" w14:textId="77777777" w:rsidR="00825580" w:rsidRDefault="00825580" w:rsidP="00825580">
      <w:r>
        <w:t xml:space="preserve">                                             1, mean), MSCORES)</w:t>
      </w:r>
    </w:p>
    <w:p w14:paraId="3D893BB6" w14:textId="77777777" w:rsidR="00825580" w:rsidRDefault="00825580" w:rsidP="00825580">
      <w:r>
        <w:t xml:space="preserve">  MENV &lt;- data.frame(type = "ENV", Y = apply(OUTMED, </w:t>
      </w:r>
    </w:p>
    <w:p w14:paraId="54C4933A" w14:textId="77777777" w:rsidR="00825580" w:rsidRDefault="00825580" w:rsidP="00825580">
      <w:r>
        <w:t xml:space="preserve">                                             2, mean), NSCORES)</w:t>
      </w:r>
    </w:p>
    <w:p w14:paraId="145102C5" w14:textId="77777777" w:rsidR="00825580" w:rsidRDefault="00825580" w:rsidP="00825580">
      <w:r>
        <w:t xml:space="preserve">  bplot &lt;- rbind(MGEN, MENV)</w:t>
      </w:r>
    </w:p>
    <w:p w14:paraId="02E40C39" w14:textId="77777777" w:rsidR="00825580" w:rsidRDefault="00825580" w:rsidP="00825580">
      <w:r>
        <w:t xml:space="preserve">  bplot &lt;- bplot[, 1:(nss + 2)]</w:t>
      </w:r>
    </w:p>
    <w:p w14:paraId="01B59338" w14:textId="77777777" w:rsidR="00825580" w:rsidRDefault="00825580" w:rsidP="00825580">
      <w:r>
        <w:t xml:space="preserve">  mlabel &lt;- names(bplot)</w:t>
      </w:r>
    </w:p>
    <w:p w14:paraId="2DDD7AC7" w14:textId="77777777" w:rsidR="00825580" w:rsidRDefault="00825580" w:rsidP="00825580">
      <w:r>
        <w:t xml:space="preserve">  names(bplot) &lt;- c(mlabel[1], name.y, mlabel[c(-1, -2)])</w:t>
      </w:r>
    </w:p>
    <w:p w14:paraId="24BBEDF2" w14:textId="77777777" w:rsidR="00825580" w:rsidRDefault="00825580" w:rsidP="00825580">
      <w:r>
        <w:t xml:space="preserve">  if (minimo &lt;= 2) {</w:t>
      </w:r>
    </w:p>
    <w:p w14:paraId="58A41DF3" w14:textId="77777777" w:rsidR="00825580" w:rsidRDefault="00825580" w:rsidP="00825580">
      <w:r>
        <w:t xml:space="preserve">    cat("\nWarning. The analysis GGE is not possible.")</w:t>
      </w:r>
    </w:p>
    <w:p w14:paraId="2B1DE698" w14:textId="77777777" w:rsidR="00825580" w:rsidRDefault="00825580" w:rsidP="00825580">
      <w:r>
        <w:t xml:space="preserve">    cat("\nThe number of environments and number of genotypes must be greater than 2\n")</w:t>
      </w:r>
    </w:p>
    <w:p w14:paraId="35241D9A" w14:textId="77777777" w:rsidR="00825580" w:rsidRDefault="00825580" w:rsidP="00825580">
      <w:r>
        <w:t xml:space="preserve">  }</w:t>
      </w:r>
    </w:p>
    <w:p w14:paraId="45906241" w14:textId="77777777" w:rsidR="00825580" w:rsidRDefault="00825580" w:rsidP="00825580">
      <w:r>
        <w:t xml:space="preserve">  if (PC) </w:t>
      </w:r>
    </w:p>
    <w:p w14:paraId="4F163220" w14:textId="77777777" w:rsidR="00825580" w:rsidRDefault="00825580" w:rsidP="00825580">
      <w:r>
        <w:t xml:space="preserve">    PC &lt;- princomp(OUTRES2, cor = FALSE)</w:t>
      </w:r>
    </w:p>
    <w:p w14:paraId="218DDFA7" w14:textId="77777777" w:rsidR="00825580" w:rsidRDefault="00825580" w:rsidP="00825580">
      <w:r>
        <w:t xml:space="preserve">  object &lt;- list(ANOVA = mm, GGE = OUTRES2, analysis = SSAMMI, </w:t>
      </w:r>
    </w:p>
    <w:p w14:paraId="5AC9BDF7" w14:textId="77777777" w:rsidR="00825580" w:rsidRDefault="00825580" w:rsidP="00825580">
      <w:r>
        <w:t xml:space="preserve">                 means = MEDIAS, biplot = bplot, PC = PC)</w:t>
      </w:r>
    </w:p>
    <w:p w14:paraId="0889A4B2" w14:textId="77777777" w:rsidR="00825580" w:rsidRDefault="00825580" w:rsidP="00825580">
      <w:r>
        <w:t xml:space="preserve">  class(object) &lt;- "GGE"</w:t>
      </w:r>
    </w:p>
    <w:p w14:paraId="237FECB9" w14:textId="77777777" w:rsidR="00825580" w:rsidRDefault="00825580" w:rsidP="00825580">
      <w:r>
        <w:lastRenderedPageBreak/>
        <w:t xml:space="preserve">  invisible(object)</w:t>
      </w:r>
    </w:p>
    <w:p w14:paraId="7DA9478D" w14:textId="77777777" w:rsidR="00825580" w:rsidRDefault="00825580" w:rsidP="00825580">
      <w:r>
        <w:t>}</w:t>
      </w:r>
    </w:p>
    <w:p w14:paraId="622ADDF6" w14:textId="77777777" w:rsidR="00825580" w:rsidRDefault="00825580" w:rsidP="00825580">
      <w:r>
        <w:t>###############################################################################</w:t>
      </w:r>
    </w:p>
    <w:p w14:paraId="21921C62" w14:textId="77777777" w:rsidR="00825580" w:rsidRDefault="00825580" w:rsidP="00825580"/>
    <w:p w14:paraId="7D57924C" w14:textId="77777777" w:rsidR="00825580" w:rsidRDefault="00825580" w:rsidP="00825580">
      <w:r>
        <w:t>###############################################################################</w:t>
      </w:r>
    </w:p>
    <w:p w14:paraId="23945E61" w14:textId="77777777" w:rsidR="00825580" w:rsidRDefault="00825580" w:rsidP="00825580">
      <w:r>
        <w:t>###...GGE model diagnosis based on signal-noise estimation and comparison...###</w:t>
      </w:r>
    </w:p>
    <w:p w14:paraId="0DF570F4" w14:textId="77777777" w:rsidR="00825580" w:rsidRDefault="00825580" w:rsidP="00825580">
      <w:r>
        <w:t>###############################################################################</w:t>
      </w:r>
    </w:p>
    <w:p w14:paraId="1BFAFF95" w14:textId="77777777" w:rsidR="00825580" w:rsidRDefault="00825580" w:rsidP="00825580">
      <w:r>
        <w:t>GGE_diag &lt;- function(GGEFIT){</w:t>
      </w:r>
    </w:p>
    <w:p w14:paraId="072BC0CA" w14:textId="77777777" w:rsidR="00825580" w:rsidRDefault="00825580" w:rsidP="00825580">
      <w:r>
        <w:t xml:space="preserve">  </w:t>
      </w:r>
    </w:p>
    <w:p w14:paraId="348FA7B3" w14:textId="77777777" w:rsidR="00825580" w:rsidRDefault="00825580" w:rsidP="00825580">
      <w:r>
        <w:t xml:space="preserve">  model_aov &lt;- GGEFIT$ANOVA</w:t>
      </w:r>
    </w:p>
    <w:p w14:paraId="06215F37" w14:textId="77777777" w:rsidR="00825580" w:rsidRDefault="00825580" w:rsidP="00825580">
      <w:r>
        <w:t xml:space="preserve">  model_ana &lt;- GGEFIT$analysis</w:t>
      </w:r>
    </w:p>
    <w:p w14:paraId="494E64A5" w14:textId="77777777" w:rsidR="00825580" w:rsidRDefault="00825580" w:rsidP="00825580">
      <w:r>
        <w:t xml:space="preserve">  </w:t>
      </w:r>
    </w:p>
    <w:p w14:paraId="5F77F976" w14:textId="77777777" w:rsidR="00825580" w:rsidRDefault="00825580" w:rsidP="00825580">
      <w:r>
        <w:t xml:space="preserve">  model_aov1 &lt;- GGEFIT$ANOVA</w:t>
      </w:r>
    </w:p>
    <w:p w14:paraId="18AA16CF" w14:textId="77777777" w:rsidR="00825580" w:rsidRDefault="00825580" w:rsidP="00825580">
      <w:r>
        <w:t xml:space="preserve">  model_ana1 &lt;- GGEFIT$analysis</w:t>
      </w:r>
    </w:p>
    <w:p w14:paraId="5039CF1A" w14:textId="77777777" w:rsidR="00825580" w:rsidRDefault="00825580" w:rsidP="00825580">
      <w:r>
        <w:t xml:space="preserve">  </w:t>
      </w:r>
    </w:p>
    <w:p w14:paraId="54CAF25C" w14:textId="77777777" w:rsidR="00825580" w:rsidRDefault="00825580" w:rsidP="00825580">
      <w:r>
        <w:t xml:space="preserve">  rownames(model_aov1) &lt;- c("ENV", "REP(ENV)", "GEN", "ENV:GEN", "Pure Residuals")</w:t>
      </w:r>
    </w:p>
    <w:p w14:paraId="08C08C11" w14:textId="77777777" w:rsidR="00825580" w:rsidRDefault="00825580" w:rsidP="00825580">
      <w:r>
        <w:t xml:space="preserve">  </w:t>
      </w:r>
    </w:p>
    <w:p w14:paraId="5DCA1714" w14:textId="77777777" w:rsidR="00825580" w:rsidRDefault="00825580" w:rsidP="00825580">
      <w:r>
        <w:t xml:space="preserve">  Residuals &lt;- rowsum(model_aov1[c(2,5),], group = c("Residuals", "Residuals"), reorder = FALSE)</w:t>
      </w:r>
    </w:p>
    <w:p w14:paraId="2CE44F3B" w14:textId="77777777" w:rsidR="00825580" w:rsidRDefault="00825580" w:rsidP="00825580">
      <w:r>
        <w:t xml:space="preserve">  </w:t>
      </w:r>
    </w:p>
    <w:p w14:paraId="4DC052AA" w14:textId="77777777" w:rsidR="00825580" w:rsidRDefault="00825580" w:rsidP="00825580">
      <w:r>
        <w:t xml:space="preserve">  model_ana2 &lt;- model_ana1[,3:7]</w:t>
      </w:r>
    </w:p>
    <w:p w14:paraId="6630217E" w14:textId="77777777" w:rsidR="00825580" w:rsidRDefault="00825580" w:rsidP="00825580">
      <w:r>
        <w:t xml:space="preserve">  model_ana3 &lt;- model_ana1[,1:2]</w:t>
      </w:r>
    </w:p>
    <w:p w14:paraId="5F81C187" w14:textId="77777777" w:rsidR="00825580" w:rsidRDefault="00825580" w:rsidP="00825580">
      <w:r>
        <w:t xml:space="preserve">  names(model_ana2) &lt;- names(model_aov1)</w:t>
      </w:r>
    </w:p>
    <w:p w14:paraId="0FEA4152" w14:textId="77777777" w:rsidR="00825580" w:rsidRDefault="00825580" w:rsidP="00825580">
      <w:r>
        <w:t xml:space="preserve">  </w:t>
      </w:r>
    </w:p>
    <w:p w14:paraId="28D8A222" w14:textId="77777777" w:rsidR="00825580" w:rsidRDefault="00825580" w:rsidP="00825580">
      <w:r>
        <w:t xml:space="preserve">  model_aov1 &lt;- rbind(model_aov1[c(-2,-5),], model_ana2, Residuals, model_aov1[2,], model_aov1[-1:-4,])</w:t>
      </w:r>
    </w:p>
    <w:p w14:paraId="19D0C6CC" w14:textId="77777777" w:rsidR="00825580" w:rsidRDefault="00825580" w:rsidP="00825580">
      <w:r>
        <w:t xml:space="preserve">  </w:t>
      </w:r>
    </w:p>
    <w:p w14:paraId="79674EC8" w14:textId="77777777" w:rsidR="00825580" w:rsidRDefault="00825580" w:rsidP="00825580">
      <w:r>
        <w:t xml:space="preserve">  gge_row &lt;- rowsum(model_aov1[2:3,], group = c("GGE", "GGE"), reorder = FALSE)</w:t>
      </w:r>
    </w:p>
    <w:p w14:paraId="0B464439" w14:textId="77777777" w:rsidR="00825580" w:rsidRDefault="00825580" w:rsidP="00825580">
      <w:r>
        <w:t xml:space="preserve">  model_aov1 &lt;- rbind(model_aov1[1,], gge_row, model_aov1[-1:-3,])</w:t>
      </w:r>
    </w:p>
    <w:p w14:paraId="21B3F209" w14:textId="77777777" w:rsidR="00825580" w:rsidRDefault="00825580" w:rsidP="00825580">
      <w:r>
        <w:t xml:space="preserve">  model_aov1[,3] &lt;- model_aov1[,2]/model_aov1[,1]</w:t>
      </w:r>
    </w:p>
    <w:p w14:paraId="0F590702" w14:textId="77777777" w:rsidR="00825580" w:rsidRDefault="00825580" w:rsidP="00825580">
      <w:r>
        <w:lastRenderedPageBreak/>
        <w:t xml:space="preserve">  model_aov1[2,4] &lt;- model_aov1[2,3]/model_aov1[length(rownames(model_aov1)),3]</w:t>
      </w:r>
    </w:p>
    <w:p w14:paraId="656E92FE" w14:textId="77777777" w:rsidR="00825580" w:rsidRDefault="00825580" w:rsidP="00825580">
      <w:r>
        <w:t xml:space="preserve">  model_aov1[2,5] &lt;- 1-pf(model_aov1[2,4], model_aov1[2,1], model_aov1[length(rownames(model_aov1)),1])</w:t>
      </w:r>
    </w:p>
    <w:p w14:paraId="5E0A0E1C" w14:textId="77777777" w:rsidR="00825580" w:rsidRDefault="00825580" w:rsidP="00825580">
      <w:r>
        <w:t xml:space="preserve">  </w:t>
      </w:r>
    </w:p>
    <w:p w14:paraId="42CC4155" w14:textId="77777777" w:rsidR="00825580" w:rsidRDefault="00825580" w:rsidP="00825580">
      <w:r>
        <w:t xml:space="preserve">  BLOCKns &lt;- function(MODELGGEAOV){</w:t>
      </w:r>
    </w:p>
    <w:p w14:paraId="30F328B4" w14:textId="77777777" w:rsidR="00825580" w:rsidRDefault="00825580" w:rsidP="00825580">
      <w:r>
        <w:t xml:space="preserve">    BABS &lt;- length(rownames(MODELGGEAOV))</w:t>
      </w:r>
    </w:p>
    <w:p w14:paraId="7B6D5E86" w14:textId="77777777" w:rsidR="00825580" w:rsidRDefault="00825580" w:rsidP="00825580">
      <w:r>
        <w:t xml:space="preserve">    for (i in 2:(BABS-3)) {</w:t>
      </w:r>
    </w:p>
    <w:p w14:paraId="2DD0326B" w14:textId="77777777" w:rsidR="00825580" w:rsidRDefault="00825580" w:rsidP="00825580">
      <w:r>
        <w:t xml:space="preserve">      MODELGGEAOV[i,4] &lt;- MODELGGEAOV[i,3]/MODELGGEAOV[BABS-2,3]</w:t>
      </w:r>
    </w:p>
    <w:p w14:paraId="272AF08A" w14:textId="77777777" w:rsidR="00825580" w:rsidRDefault="00825580" w:rsidP="00825580">
      <w:r>
        <w:t xml:space="preserve">    }</w:t>
      </w:r>
    </w:p>
    <w:p w14:paraId="355AA46B" w14:textId="77777777" w:rsidR="00825580" w:rsidRDefault="00825580" w:rsidP="00825580">
      <w:r>
        <w:t xml:space="preserve">    for (i in 2:(BABS-3)) {</w:t>
      </w:r>
    </w:p>
    <w:p w14:paraId="71625EE1" w14:textId="77777777" w:rsidR="00825580" w:rsidRDefault="00825580" w:rsidP="00825580">
      <w:r>
        <w:t xml:space="preserve">      MODELGGEAOV[i,5] &lt;- (1-pf(MODELGGEAOV[i,4], MODELGGEAOV[i,1], MODELGGEAOV[BABS-2,1]))  </w:t>
      </w:r>
    </w:p>
    <w:p w14:paraId="65DEDEEA" w14:textId="77777777" w:rsidR="00825580" w:rsidRDefault="00825580" w:rsidP="00825580">
      <w:r>
        <w:t xml:space="preserve">    }</w:t>
      </w:r>
    </w:p>
    <w:p w14:paraId="321A968B" w14:textId="77777777" w:rsidR="00825580" w:rsidRDefault="00825580" w:rsidP="00825580">
      <w:r>
        <w:t xml:space="preserve">    return(MODELGGEAOV)</w:t>
      </w:r>
    </w:p>
    <w:p w14:paraId="410E1CAD" w14:textId="77777777" w:rsidR="00825580" w:rsidRDefault="00825580" w:rsidP="00825580">
      <w:r>
        <w:t xml:space="preserve">  }</w:t>
      </w:r>
    </w:p>
    <w:p w14:paraId="556EEBF1" w14:textId="77777777" w:rsidR="00825580" w:rsidRDefault="00825580" w:rsidP="00825580">
      <w:r>
        <w:t xml:space="preserve">  model_aov2 &lt;- BLOCKns(MODELGGEAOV = model_aov1)</w:t>
      </w:r>
    </w:p>
    <w:p w14:paraId="1B5E6740" w14:textId="77777777" w:rsidR="00825580" w:rsidRDefault="00825580" w:rsidP="00825580">
      <w:r>
        <w:t xml:space="preserve">  </w:t>
      </w:r>
    </w:p>
    <w:p w14:paraId="0FABCEE8" w14:textId="77777777" w:rsidR="00825580" w:rsidRDefault="00825580" w:rsidP="00825580">
      <w:r>
        <w:t xml:space="preserve">  GGE_sig0 &lt;- model_aov1[2,2]-(model_aov1[length(rownames(model_aov1)),3]*model_aov1[2,1])</w:t>
      </w:r>
    </w:p>
    <w:p w14:paraId="4D2D46CA" w14:textId="77777777" w:rsidR="00825580" w:rsidRDefault="00825580" w:rsidP="00825580">
      <w:r>
        <w:t xml:space="preserve">  GGE_sig1 &lt;- model_aov2[2,2]-(model_aov2[length(rownames(model_aov2))-2,3]*model_aov2[2,1])</w:t>
      </w:r>
    </w:p>
    <w:p w14:paraId="5D01892D" w14:textId="77777777" w:rsidR="00825580" w:rsidRDefault="00825580" w:rsidP="00825580">
      <w:r>
        <w:t xml:space="preserve">  GGE_sig &lt;- if(model_aov1[length(rownames(model_aov1))-1,5]&lt;0.05){</w:t>
      </w:r>
    </w:p>
    <w:p w14:paraId="1EF85C5D" w14:textId="77777777" w:rsidR="00825580" w:rsidRDefault="00825580" w:rsidP="00825580">
      <w:r>
        <w:t xml:space="preserve">    GGE_sig0</w:t>
      </w:r>
    </w:p>
    <w:p w14:paraId="38FC2D88" w14:textId="77777777" w:rsidR="00825580" w:rsidRDefault="00825580" w:rsidP="00825580">
      <w:r>
        <w:t xml:space="preserve">  }else{</w:t>
      </w:r>
    </w:p>
    <w:p w14:paraId="3D6B9AC4" w14:textId="77777777" w:rsidR="00825580" w:rsidRDefault="00825580" w:rsidP="00825580">
      <w:r>
        <w:t xml:space="preserve">    GGE_sig1</w:t>
      </w:r>
    </w:p>
    <w:p w14:paraId="641D1B4E" w14:textId="77777777" w:rsidR="00825580" w:rsidRDefault="00825580" w:rsidP="00825580">
      <w:r>
        <w:t xml:space="preserve">  }</w:t>
      </w:r>
    </w:p>
    <w:p w14:paraId="4BAD71D3" w14:textId="77777777" w:rsidR="00825580" w:rsidRDefault="00825580" w:rsidP="00825580">
      <w:r>
        <w:t xml:space="preserve">  </w:t>
      </w:r>
    </w:p>
    <w:p w14:paraId="57F49A78" w14:textId="77777777" w:rsidR="00825580" w:rsidRDefault="00825580" w:rsidP="00825580">
      <w:r>
        <w:t xml:space="preserve">  row_num &lt;- 0</w:t>
      </w:r>
    </w:p>
    <w:p w14:paraId="5DD6E03C" w14:textId="77777777" w:rsidR="00825580" w:rsidRDefault="00825580" w:rsidP="00825580">
      <w:r>
        <w:t xml:space="preserve">  XYZ &lt;- model_ana[1:row_num,4]</w:t>
      </w:r>
    </w:p>
    <w:p w14:paraId="17653431" w14:textId="77777777" w:rsidR="00825580" w:rsidRDefault="00825580" w:rsidP="00825580">
      <w:r>
        <w:t xml:space="preserve">  </w:t>
      </w:r>
    </w:p>
    <w:p w14:paraId="208FFFD7" w14:textId="77777777" w:rsidR="00825580" w:rsidRDefault="00825580" w:rsidP="00825580">
      <w:r>
        <w:t xml:space="preserve">  {repeat {</w:t>
      </w:r>
    </w:p>
    <w:p w14:paraId="4F568BE2" w14:textId="77777777" w:rsidR="00825580" w:rsidRDefault="00825580" w:rsidP="00825580">
      <w:r>
        <w:t xml:space="preserve">    #print(XYZ)</w:t>
      </w:r>
    </w:p>
    <w:p w14:paraId="46414075" w14:textId="77777777" w:rsidR="00825580" w:rsidRDefault="00825580" w:rsidP="00825580">
      <w:r>
        <w:lastRenderedPageBreak/>
        <w:t xml:space="preserve">    rm(XYZ)</w:t>
      </w:r>
    </w:p>
    <w:p w14:paraId="50529CCC" w14:textId="77777777" w:rsidR="00825580" w:rsidRDefault="00825580" w:rsidP="00825580">
      <w:r>
        <w:t xml:space="preserve">    row_num &lt;- row_num+1</w:t>
      </w:r>
    </w:p>
    <w:p w14:paraId="0C562537" w14:textId="77777777" w:rsidR="00825580" w:rsidRDefault="00825580" w:rsidP="00825580">
      <w:r>
        <w:t xml:space="preserve">    XYZ = sum(model_ana[1:row_num,4])</w:t>
      </w:r>
    </w:p>
    <w:p w14:paraId="5FDE600F" w14:textId="77777777" w:rsidR="00825580" w:rsidRDefault="00825580" w:rsidP="00825580">
      <w:r>
        <w:t xml:space="preserve">    </w:t>
      </w:r>
    </w:p>
    <w:p w14:paraId="7117F850" w14:textId="77777777" w:rsidR="00825580" w:rsidRDefault="00825580" w:rsidP="00825580">
      <w:r>
        <w:t xml:space="preserve">    if (XYZ &gt;= GGE_sig){</w:t>
      </w:r>
    </w:p>
    <w:p w14:paraId="3F9DFF3C" w14:textId="77777777" w:rsidR="00825580" w:rsidRDefault="00825580" w:rsidP="00825580">
      <w:r>
        <w:t xml:space="preserve">      break</w:t>
      </w:r>
    </w:p>
    <w:p w14:paraId="2B558979" w14:textId="77777777" w:rsidR="00825580" w:rsidRDefault="00825580" w:rsidP="00825580">
      <w:r>
        <w:t xml:space="preserve">    } else if (row_num == length(model_ana[,4])){</w:t>
      </w:r>
    </w:p>
    <w:p w14:paraId="0B87B749" w14:textId="77777777" w:rsidR="00825580" w:rsidRDefault="00825580" w:rsidP="00825580">
      <w:r>
        <w:t xml:space="preserve">      break</w:t>
      </w:r>
    </w:p>
    <w:p w14:paraId="708F1434" w14:textId="77777777" w:rsidR="00825580" w:rsidRDefault="00825580" w:rsidP="00825580">
      <w:r>
        <w:t xml:space="preserve">    }</w:t>
      </w:r>
    </w:p>
    <w:p w14:paraId="3C0700EF" w14:textId="77777777" w:rsidR="00825580" w:rsidRDefault="00825580" w:rsidP="00825580">
      <w:r>
        <w:t xml:space="preserve">  }</w:t>
      </w:r>
    </w:p>
    <w:p w14:paraId="73BB95FB" w14:textId="77777777" w:rsidR="00825580" w:rsidRDefault="00825580" w:rsidP="00825580">
      <w:r>
        <w:t xml:space="preserve">    BABS1 &lt;- length(rownames(model_aov1))</w:t>
      </w:r>
    </w:p>
    <w:p w14:paraId="7E75B11F" w14:textId="77777777" w:rsidR="00825580" w:rsidRDefault="00825580" w:rsidP="00825580">
      <w:r>
        <w:t xml:space="preserve">    if(model_aov1[BABS1-1,5]&lt;0.05){</w:t>
      </w:r>
    </w:p>
    <w:p w14:paraId="0418E4AE" w14:textId="77777777" w:rsidR="00825580" w:rsidRDefault="00825580" w:rsidP="00825580">
      <w:r>
        <w:t xml:space="preserve">      cat("GGE ")</w:t>
      </w:r>
    </w:p>
    <w:p w14:paraId="4A09A8C6" w14:textId="77777777" w:rsidR="00825580" w:rsidRDefault="00825580" w:rsidP="00825580">
      <w:r>
        <w:t xml:space="preserve">      print(model_aov1)</w:t>
      </w:r>
    </w:p>
    <w:p w14:paraId="6F9C8B4B" w14:textId="77777777" w:rsidR="00825580" w:rsidRDefault="00825580" w:rsidP="00825580">
      <w:r>
        <w:t xml:space="preserve">      cat("\nF-tests use Pure Residuals because REP(Env) is significant at p&lt;0.05 level\n")</w:t>
      </w:r>
    </w:p>
    <w:p w14:paraId="6398B481" w14:textId="77777777" w:rsidR="00825580" w:rsidRDefault="00825580" w:rsidP="00825580">
      <w:r>
        <w:t xml:space="preserve">      cat("PCs")</w:t>
      </w:r>
    </w:p>
    <w:p w14:paraId="7451A73B" w14:textId="77777777" w:rsidR="00825580" w:rsidRDefault="00825580" w:rsidP="00825580">
      <w:r>
        <w:t xml:space="preserve">      print(model_ana3)</w:t>
      </w:r>
    </w:p>
    <w:p w14:paraId="7B8971A0" w14:textId="77777777" w:rsidR="00825580" w:rsidRDefault="00825580" w:rsidP="00825580">
      <w:r>
        <w:t xml:space="preserve">    }else{</w:t>
      </w:r>
    </w:p>
    <w:p w14:paraId="62D8F63E" w14:textId="77777777" w:rsidR="00825580" w:rsidRDefault="00825580" w:rsidP="00825580">
      <w:r>
        <w:t xml:space="preserve">      cat("GGE ")</w:t>
      </w:r>
    </w:p>
    <w:p w14:paraId="386B90C0" w14:textId="77777777" w:rsidR="00825580" w:rsidRDefault="00825580" w:rsidP="00825580">
      <w:r>
        <w:t xml:space="preserve">      print(model_aov2)</w:t>
      </w:r>
    </w:p>
    <w:p w14:paraId="119CE2A1" w14:textId="77777777" w:rsidR="00825580" w:rsidRDefault="00825580" w:rsidP="00825580">
      <w:r>
        <w:t xml:space="preserve">      cat("\nF-tests use Residuals because REP(Env) is not significant at p&lt;0.05 level\n")</w:t>
      </w:r>
    </w:p>
    <w:p w14:paraId="4AAEFBE6" w14:textId="77777777" w:rsidR="00825580" w:rsidRDefault="00825580" w:rsidP="00825580">
      <w:r>
        <w:t xml:space="preserve">      cat("PCs")</w:t>
      </w:r>
    </w:p>
    <w:p w14:paraId="36029659" w14:textId="77777777" w:rsidR="00825580" w:rsidRDefault="00825580" w:rsidP="00825580">
      <w:r>
        <w:t xml:space="preserve">      print(model_ana3)</w:t>
      </w:r>
    </w:p>
    <w:p w14:paraId="1C4EAE79" w14:textId="77777777" w:rsidR="00825580" w:rsidRDefault="00825580" w:rsidP="00825580">
      <w:r>
        <w:t xml:space="preserve">    }</w:t>
      </w:r>
    </w:p>
    <w:p w14:paraId="11881F24" w14:textId="77777777" w:rsidR="00825580" w:rsidRDefault="00825580" w:rsidP="00825580">
      <w:r>
        <w:t xml:space="preserve">    cat("\nEstimated sums of squares for GGE signal and noise:\n")</w:t>
      </w:r>
    </w:p>
    <w:p w14:paraId="2E1F70FC" w14:textId="77777777" w:rsidR="00825580" w:rsidRDefault="00825580" w:rsidP="00825580">
      <w:r>
        <w:t xml:space="preserve">    cat("GGE total\n")</w:t>
      </w:r>
    </w:p>
    <w:p w14:paraId="073E4346" w14:textId="77777777" w:rsidR="00825580" w:rsidRDefault="00825580" w:rsidP="00825580">
      <w:r>
        <w:t xml:space="preserve">    print(gge_row[,2])</w:t>
      </w:r>
    </w:p>
    <w:p w14:paraId="7AA79218" w14:textId="77777777" w:rsidR="00825580" w:rsidRDefault="00825580" w:rsidP="00825580">
      <w:r>
        <w:t xml:space="preserve">    cat("GGE Signal\n")</w:t>
      </w:r>
    </w:p>
    <w:p w14:paraId="099C8F5E" w14:textId="77777777" w:rsidR="00825580" w:rsidRDefault="00825580" w:rsidP="00825580">
      <w:r>
        <w:t xml:space="preserve">    cat(GGE_sig, "or", ((GGE_sig/gge_row[,2])*100),"%\n")</w:t>
      </w:r>
    </w:p>
    <w:p w14:paraId="5634CB4F" w14:textId="77777777" w:rsidR="00825580" w:rsidRDefault="00825580" w:rsidP="00825580">
      <w:r>
        <w:lastRenderedPageBreak/>
        <w:t xml:space="preserve">    cat("GGE noise\n")</w:t>
      </w:r>
    </w:p>
    <w:p w14:paraId="42687E73" w14:textId="77777777" w:rsidR="00825580" w:rsidRDefault="00825580" w:rsidP="00825580">
      <w:r>
        <w:t xml:space="preserve">    if(model_aov1[BABS1-1,5]&lt;0.05){</w:t>
      </w:r>
    </w:p>
    <w:p w14:paraId="3DC7D912" w14:textId="77777777" w:rsidR="00825580" w:rsidRDefault="00825580" w:rsidP="00825580">
      <w:r>
        <w:t xml:space="preserve">      cat((model_aov1[BABS1,3]*model_aov1[2,1]), "or", (((model_aov1[BABS1,3]*model_aov1[2,1])/model_aov1[2,2])*100),"%\n")</w:t>
      </w:r>
    </w:p>
    <w:p w14:paraId="36DF5278" w14:textId="77777777" w:rsidR="00825580" w:rsidRDefault="00825580" w:rsidP="00825580">
      <w:r>
        <w:t xml:space="preserve">    }else{</w:t>
      </w:r>
    </w:p>
    <w:p w14:paraId="306B91A6" w14:textId="77777777" w:rsidR="00825580" w:rsidRDefault="00825580" w:rsidP="00825580">
      <w:r>
        <w:t xml:space="preserve">      cat((model_aov2[BABS1-2,3]*model_aov2[2,1]), "or", (((model_aov2[BABS1-2,3]*model_aov2[2,1])/model_aov2[2,2])*100),"%\n")</w:t>
      </w:r>
    </w:p>
    <w:p w14:paraId="29BF4ECB" w14:textId="77777777" w:rsidR="00825580" w:rsidRDefault="00825580" w:rsidP="00825580">
      <w:r>
        <w:t xml:space="preserve">    }</w:t>
      </w:r>
    </w:p>
    <w:p w14:paraId="2B3E9225" w14:textId="77777777" w:rsidR="00825580" w:rsidRDefault="00825580" w:rsidP="00825580">
      <w:r>
        <w:t xml:space="preserve">    </w:t>
      </w:r>
    </w:p>
    <w:p w14:paraId="1A796B76" w14:textId="77777777" w:rsidR="00825580" w:rsidRDefault="00825580" w:rsidP="00825580">
      <w:r>
        <w:t xml:space="preserve">    if(XYZ &gt; GGE_sig){</w:t>
      </w:r>
    </w:p>
    <w:p w14:paraId="3F1C556D" w14:textId="77777777" w:rsidR="00825580" w:rsidRDefault="00825580" w:rsidP="00825580">
      <w:r>
        <w:t xml:space="preserve">      </w:t>
      </w:r>
    </w:p>
    <w:p w14:paraId="3D05FBFB" w14:textId="77777777" w:rsidR="00825580" w:rsidRDefault="00825580" w:rsidP="00825580">
      <w:r>
        <w:t xml:space="preserve">      cat("\nNumber of PCs required\n")</w:t>
      </w:r>
    </w:p>
    <w:p w14:paraId="29A0ADAB" w14:textId="77777777" w:rsidR="00825580" w:rsidRDefault="00825580" w:rsidP="00825580">
      <w:r>
        <w:t xml:space="preserve">      cat(row_num-1,"\n")</w:t>
      </w:r>
    </w:p>
    <w:p w14:paraId="143338AA" w14:textId="77777777" w:rsidR="00825580" w:rsidRDefault="00825580" w:rsidP="00825580">
      <w:r>
        <w:t xml:space="preserve">      cat("FR-test at @ p&lt;0.05 level diagnose GGE",row_num-1,"\n")</w:t>
      </w:r>
    </w:p>
    <w:p w14:paraId="0C118670" w14:textId="77777777" w:rsidR="00825580" w:rsidRDefault="00825580" w:rsidP="00825580">
      <w:r>
        <w:t xml:space="preserve">      cat("\nSignal captured by PCs\n")</w:t>
      </w:r>
    </w:p>
    <w:p w14:paraId="175F1E67" w14:textId="77777777" w:rsidR="00825580" w:rsidRDefault="00825580" w:rsidP="00825580">
      <w:r>
        <w:t xml:space="preserve">      return(cat(XYZ-model_aov1[row_num+2,2], "or", (((XYZ-model_aov1[row_num+2,2])/GGE_sig)*100), "%"))</w:t>
      </w:r>
    </w:p>
    <w:p w14:paraId="371E133C" w14:textId="77777777" w:rsidR="00825580" w:rsidRDefault="00825580" w:rsidP="00825580">
      <w:r>
        <w:t xml:space="preserve">      </w:t>
      </w:r>
    </w:p>
    <w:p w14:paraId="17D4B905" w14:textId="77777777" w:rsidR="00825580" w:rsidRDefault="00825580" w:rsidP="00825580">
      <w:r>
        <w:t xml:space="preserve">    }else{</w:t>
      </w:r>
    </w:p>
    <w:p w14:paraId="56CAAE96" w14:textId="77777777" w:rsidR="00825580" w:rsidRDefault="00825580" w:rsidP="00825580">
      <w:r>
        <w:t xml:space="preserve">      </w:t>
      </w:r>
    </w:p>
    <w:p w14:paraId="38988C0E" w14:textId="77777777" w:rsidR="00825580" w:rsidRDefault="00825580" w:rsidP="00825580">
      <w:r>
        <w:t xml:space="preserve">      cat("\nNumber of PCs required\n")</w:t>
      </w:r>
    </w:p>
    <w:p w14:paraId="4F41CD93" w14:textId="77777777" w:rsidR="00825580" w:rsidRDefault="00825580" w:rsidP="00825580">
      <w:r>
        <w:t xml:space="preserve">      cat(row_num,"\n")</w:t>
      </w:r>
    </w:p>
    <w:p w14:paraId="2A786E19" w14:textId="77777777" w:rsidR="00825580" w:rsidRDefault="00825580" w:rsidP="00825580">
      <w:r>
        <w:t xml:space="preserve">      cat("FR-test at @ p&lt;0.05 level diagnose GGE",row_num,"\n")</w:t>
      </w:r>
    </w:p>
    <w:p w14:paraId="69248BEC" w14:textId="77777777" w:rsidR="00825580" w:rsidRDefault="00825580" w:rsidP="00825580">
      <w:r>
        <w:t xml:space="preserve">      cat("\nSignal captured by PCs\n")</w:t>
      </w:r>
    </w:p>
    <w:p w14:paraId="3A18CA94" w14:textId="77777777" w:rsidR="00825580" w:rsidRDefault="00825580" w:rsidP="00825580">
      <w:r>
        <w:t xml:space="preserve">      return(cat(XYZ, "or", ((XYZ/GGE_sig)*100), "%"))</w:t>
      </w:r>
    </w:p>
    <w:p w14:paraId="6420748B" w14:textId="77777777" w:rsidR="00825580" w:rsidRDefault="00825580" w:rsidP="00825580">
      <w:r>
        <w:t xml:space="preserve">    }</w:t>
      </w:r>
    </w:p>
    <w:p w14:paraId="4C23DE19" w14:textId="77777777" w:rsidR="00825580" w:rsidRDefault="00825580" w:rsidP="00825580">
      <w:r>
        <w:t xml:space="preserve">  }</w:t>
      </w:r>
    </w:p>
    <w:p w14:paraId="170C4A9D" w14:textId="77777777" w:rsidR="00825580" w:rsidRDefault="00825580" w:rsidP="00825580">
      <w:r>
        <w:t xml:space="preserve">  </w:t>
      </w:r>
    </w:p>
    <w:p w14:paraId="4D97213B" w14:textId="77777777" w:rsidR="00825580" w:rsidRDefault="00825580" w:rsidP="00825580">
      <w:r>
        <w:t>}</w:t>
      </w:r>
    </w:p>
    <w:p w14:paraId="39E2B71D" w14:textId="77777777" w:rsidR="00825580" w:rsidRDefault="00825580" w:rsidP="00825580">
      <w:r>
        <w:t>###############################################################################</w:t>
      </w:r>
    </w:p>
    <w:p w14:paraId="4997B5D7" w14:textId="77777777" w:rsidR="00825580" w:rsidRDefault="00825580" w:rsidP="00825580"/>
    <w:p w14:paraId="5C27DEEE" w14:textId="77777777" w:rsidR="00825580" w:rsidRDefault="00825580" w:rsidP="00825580">
      <w:r>
        <w:t>###############################################################################</w:t>
      </w:r>
    </w:p>
    <w:p w14:paraId="00A04AE6" w14:textId="77777777" w:rsidR="00825580" w:rsidRDefault="00825580" w:rsidP="00825580">
      <w:r>
        <w:t>####...Example...####</w:t>
      </w:r>
    </w:p>
    <w:p w14:paraId="20660564" w14:textId="77777777" w:rsidR="00825580" w:rsidRDefault="00825580" w:rsidP="00825580">
      <w:r>
        <w:t>###############################################################################</w:t>
      </w:r>
    </w:p>
    <w:p w14:paraId="04E98AC6" w14:textId="77777777" w:rsidR="00825580" w:rsidRDefault="00825580" w:rsidP="00825580">
      <w:r>
        <w:t>model_1 &lt;- with(plrv, GGE_model(Locality, Genotype, Rep, Yield, console=FALSE))</w:t>
      </w:r>
    </w:p>
    <w:p w14:paraId="0E7D8AD0" w14:textId="77777777" w:rsidR="00825580" w:rsidRDefault="00825580" w:rsidP="00825580">
      <w:r>
        <w:t>GGE_diag(model_1)</w:t>
      </w:r>
    </w:p>
    <w:p w14:paraId="1B2A3B85" w14:textId="0143043A" w:rsidR="00FB23FA" w:rsidRPr="00825580" w:rsidRDefault="00825580" w:rsidP="00825580">
      <w:r>
        <w:t>###############################################################################</w:t>
      </w:r>
    </w:p>
    <w:sectPr w:rsidR="00FB23FA" w:rsidRPr="00825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E2"/>
    <w:rsid w:val="000E353E"/>
    <w:rsid w:val="00481CE2"/>
    <w:rsid w:val="00825580"/>
    <w:rsid w:val="00AA12EB"/>
    <w:rsid w:val="00F13F5D"/>
    <w:rsid w:val="00FB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6A9FB"/>
  <w15:chartTrackingRefBased/>
  <w15:docId w15:val="{F2DF808D-1901-4471-8AB1-82AE9E9B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90</Words>
  <Characters>9063</Characters>
  <Application>Microsoft Office Word</Application>
  <DocSecurity>0</DocSecurity>
  <Lines>75</Lines>
  <Paragraphs>21</Paragraphs>
  <ScaleCrop>false</ScaleCrop>
  <Company/>
  <LinksUpToDate>false</LinksUpToDate>
  <CharactersWithSpaces>1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 YUSSIF KASSIM</dc:creator>
  <cp:keywords/>
  <dc:description/>
  <cp:lastModifiedBy>BABA YUSSIF KASSIM</cp:lastModifiedBy>
  <cp:revision>3</cp:revision>
  <dcterms:created xsi:type="dcterms:W3CDTF">2020-12-03T18:07:00Z</dcterms:created>
  <dcterms:modified xsi:type="dcterms:W3CDTF">2020-12-03T18:07:00Z</dcterms:modified>
</cp:coreProperties>
</file>